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t>SUPPLEMENTAL MATERIALS</w:t>
      </w:r>
    </w:p>
    <w:p>
      <w:pPr>
        <w:pStyle w:val="Normal"/>
        <w:rPr>
          <w:rFonts w:ascii="Times New Roman" w:hAnsi="Times New Roman" w:cs="Times New Roman"/>
          <w:i/>
          <w:i/>
          <w:lang w:val="en-US" w:eastAsia="en-US"/>
        </w:rPr>
      </w:pPr>
      <w:r>
        <w:rPr>
          <w:rFonts w:cs="Times New Roman" w:ascii="Times New Roman" w:hAnsi="Times New Roman"/>
          <w:i/>
          <w:lang w:val="en-US" w:eastAsia="en-US"/>
        </w:rPr>
        <w:t>ROHs Outside of Linkage Disequilibrium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To generate hypotheses regarding the effect of linkage disequilibrium on ROHs, we identified ROHs in the LD-pruned Coriell dataset.  We used nearly identical criteria for ROH identification in this analysis as in the primary genome-wide analyses.  The only change made to the ROH identification requirements is a proportionate decrease in necessary SNP density for a region to achieve membership in a ROH.  This is due to ~90% of the previous density of SNP coverage being excluded by the LD pruning algorithm.  For membership in an LD-pruned ROH, a minimum density of only 5 SNPs per Mb was necessary.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ROHs were identified, with a population average of  22.1 ROHs per participant (standard deviation [SD] = 4.9), an average of 1.0% of the genome composed of ROHs (SD = 0.3), and an average ROH length 1.2 Mb (SD = 0.1).  These LD-pruned ROHs were then used a dependent variables in a series of univariate regression analyses to assess any possible associations between LD-pruned ROHs and standardized participant age.  The regression model showed a significant positive association between %ROH and increasing standardized age remained significant (|t| = 2.25, p-value = 0.025) , as well as for average ROH length being associated with increasing standardized participant age (|t| = 2.81, p-value = 0.005).  The only association to be attenuated by LD-pruning datasets prior to calculating ROHs is number of ROHs, which showed and insignificant association with standardized age (|t| = 1.25, p-value = 0.210). 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he methods used for linkage pruning may have had an affect on our results.  While LD-pruning will decrease the false positive rate for successful identification of ROHs, it may also cause an increase in the false negative rate.  Particularly if a dataset is excessively LD-pruned, low SNP density may contribute to excessive rates of false negatives in the identification of ROHs [15]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i/>
          <w:i/>
          <w:lang w:val="en-US" w:eastAsia="en-US"/>
        </w:rPr>
      </w:pPr>
      <w:r>
        <w:rPr>
          <w:rFonts w:cs="Times New Roman" w:ascii="Times New Roman" w:hAnsi="Times New Roman"/>
          <w:i/>
          <w:lang w:val="en-US" w:eastAsia="en-US"/>
        </w:rPr>
        <w:t>Regression of Combined Cohorts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Data for participant birth year, %ROH and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 xml:space="preserve"> from both cohorts were combined for  a series of follow up analyses for our primary measures of interest (%ROH and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>).  The mean %ROH for the combined samples was 1.56, with a standard deviation of 0.56.   The mean combined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 xml:space="preserve"> for both cohorts was 0.003, with a standard deviation of 0.017.  Multivariate regression models were generated to estimate trends for decreasing autozygosity in a pooled group of samples.  Membership in the BLSA cohort was the only covariate in these two models and was coded as a binomial indicator.  These analyses used birth year as a predictor of decreasing %ROH, showing a significant association (|t| = 4.83, p-value = &lt;0.001). 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 xml:space="preserve"> also showed a significant decrease correspoding to increasing birth year (|t| = 3.60, p-value &lt; 0.001).  Results for these regression models are show in Figure S1.</w:t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lang w:val="en-US" w:eastAsia="en-US"/>
        </w:rPr>
        <w:t>A second set of models excluding individuals with %ROH or Fld estimates outside of 2 standard deviations  for either of the traits were undertaken as follow-up to the initial combined models.  Membership in BLSA was the only covariate in these follow-up models.  Both associations remained significant after exclusions, showing normal decline associated with increasing birth year in %ROH and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 xml:space="preserve"> (  |t| = 4.53, p-value &lt; 0.001 for regression including %ROH, |t| = 2.81, p-value = 0.005 for the model including F</w:t>
      </w:r>
      <w:r>
        <w:rPr>
          <w:rFonts w:cs="Times New Roman" w:ascii="Times New Roman" w:hAnsi="Times New Roman"/>
          <w:vertAlign w:val="subscript"/>
          <w:lang w:val="en-US" w:eastAsia="en-US"/>
        </w:rPr>
        <w:t>ld</w:t>
      </w:r>
      <w:r>
        <w:rPr>
          <w:rFonts w:cs="Times New Roman" w:ascii="Times New Roman" w:hAnsi="Times New Roman"/>
          <w:lang w:val="en-US" w:eastAsia="en-US"/>
        </w:rPr>
        <w:t>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eastAsia="Times New Roman" w:cs="Times New Roman"/>
      <w:sz w:val="24"/>
    </w:rPr>
  </w:style>
  <w:style w:type="character" w:styleId="VisitedInternetLink">
    <w:name w:val="FollowedHyperlink"/>
    <w:basedOn w:val="DefaultParagraphFont"/>
    <w:rPr>
      <w:rFonts w:cs="Times New Roman"/>
      <w:color w:val="FF0080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cs="Times New Roman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20:53:00Z</dcterms:created>
  <dc:creator>M. Nalls</dc:creator>
  <dc:description/>
  <cp:keywords/>
  <dc:language>en-US</dc:language>
  <cp:lastModifiedBy>Michael Nalls</cp:lastModifiedBy>
  <cp:lastPrinted>2009-01-14T17:56:00Z</cp:lastPrinted>
  <dcterms:modified xsi:type="dcterms:W3CDTF">2009-02-09T16:44:00Z</dcterms:modified>
  <cp:revision>4</cp:revision>
  <dc:subject/>
  <dc:title>Globalization of genetic sub-structure:generational differences in rates of autozygosity may affect public heal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